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739B2" w14:textId="75CFA429" w:rsidR="00D472C2" w:rsidRPr="00CF7422" w:rsidRDefault="00DD5B26" w:rsidP="00D472C2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Additional </w: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D01312" w:rsidRPr="00CF7422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4D278C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Physical characteristics of materials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871"/>
        <w:gridCol w:w="1795"/>
        <w:gridCol w:w="1742"/>
        <w:gridCol w:w="2898"/>
      </w:tblGrid>
      <w:tr w:rsidR="00CF7422" w:rsidRPr="00CF7422" w14:paraId="783A8AD7" w14:textId="77777777" w:rsidTr="00D01312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2C976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6551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6D023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B7DEB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086</w:t>
            </w:r>
          </w:p>
        </w:tc>
      </w:tr>
      <w:tr w:rsidR="00CF7422" w:rsidRPr="00CF7422" w14:paraId="1AE73045" w14:textId="77777777" w:rsidTr="00D0131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5E9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3300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5BBE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7293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aY</w:t>
            </w:r>
          </w:p>
        </w:tc>
      </w:tr>
      <w:tr w:rsidR="00CF7422" w:rsidRPr="00CF7422" w14:paraId="6D579624" w14:textId="77777777" w:rsidTr="00D0131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89C1" w14:textId="77FB4D1C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DLS</w:t>
            </w:r>
            <w:r w:rsidR="00EE7AC9"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(n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896A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0.7±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96F6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4.3±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4FBB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8.6±13.4</w:t>
            </w:r>
          </w:p>
        </w:tc>
      </w:tr>
      <w:tr w:rsidR="00CF7422" w:rsidRPr="00CF7422" w14:paraId="2D12514E" w14:textId="77777777" w:rsidTr="00D0131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E1C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i/Al (rati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957E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C277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11D8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6</w:t>
            </w:r>
          </w:p>
        </w:tc>
      </w:tr>
      <w:tr w:rsidR="00CF7422" w:rsidRPr="00CF7422" w14:paraId="01D6DAFF" w14:textId="77777777" w:rsidTr="00D0131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DBE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FA17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ynthesized in own labo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4801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ynthesized in own labo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2DC0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ustomized from Nanjing/Jiangsu XFNANO Materials Tech Co.,Ltd</w:t>
            </w:r>
          </w:p>
        </w:tc>
      </w:tr>
      <w:tr w:rsidR="00CF7422" w:rsidRPr="00CF7422" w14:paraId="4638BD30" w14:textId="77777777" w:rsidTr="00D0131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1D9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*Number of Proteins 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D39F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6576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2C84" w14:textId="77777777" w:rsidR="00600C61" w:rsidRPr="00CF7422" w:rsidRDefault="00600C61" w:rsidP="00600C6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2</w:t>
            </w:r>
          </w:p>
        </w:tc>
      </w:tr>
      <w:tr w:rsidR="00600C61" w:rsidRPr="00CF7422" w14:paraId="51E49B59" w14:textId="77777777" w:rsidTr="00600C61"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17E" w14:textId="4CA627D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Cs w:val="21"/>
              </w:rPr>
              <w:t>*</w:t>
            </w:r>
            <w:r w:rsidR="00EE7AC9" w:rsidRPr="00CF7422">
              <w:rPr>
                <w:rFonts w:ascii="Times New Roman" w:eastAsia="DengXian" w:hAnsi="Times New Roman" w:cs="Times New Roman"/>
                <w:kern w:val="0"/>
                <w:szCs w:val="21"/>
              </w:rPr>
              <w:t>N</w:t>
            </w:r>
            <w:r w:rsidRPr="00CF742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umber of proteins identified in at least one of the three biological repeats.  </w:t>
            </w:r>
          </w:p>
        </w:tc>
      </w:tr>
    </w:tbl>
    <w:p w14:paraId="335C2BE6" w14:textId="3C18E529" w:rsidR="00600C61" w:rsidRPr="00CF7422" w:rsidRDefault="00600C61"/>
    <w:p w14:paraId="221C3129" w14:textId="77777777" w:rsidR="00600C61" w:rsidRPr="00CF7422" w:rsidRDefault="00600C61">
      <w:pPr>
        <w:widowControl/>
        <w:jc w:val="left"/>
      </w:pPr>
      <w:r w:rsidRPr="00CF7422">
        <w:br w:type="page"/>
      </w:r>
    </w:p>
    <w:p w14:paraId="10BF48D9" w14:textId="1A2D5614" w:rsidR="00D472C2" w:rsidRPr="00CF7422" w:rsidRDefault="00DD5B26" w:rsidP="00D472C2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CF7422">
        <w:rPr>
          <w:rFonts w:ascii="Times New Roman" w:hAnsi="Times New Roman" w:cs="Times New Roman"/>
          <w:b/>
          <w:bCs/>
          <w:sz w:val="22"/>
          <w:szCs w:val="22"/>
        </w:rPr>
        <w:t>Additional</w: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D01312" w:rsidRPr="00CF7422">
        <w:rPr>
          <w:rFonts w:ascii="Times New Roman" w:hAnsi="Times New Roman" w:cs="Times New Roman"/>
          <w:b/>
          <w:bCs/>
          <w:noProof/>
          <w:sz w:val="22"/>
          <w:szCs w:val="22"/>
        </w:rPr>
        <w:t>2</w:t>
      </w:r>
      <w:r w:rsidR="00D472C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4D278C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Workflow of different materials assa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353"/>
        <w:gridCol w:w="1057"/>
        <w:gridCol w:w="850"/>
        <w:gridCol w:w="1276"/>
        <w:gridCol w:w="850"/>
        <w:gridCol w:w="1502"/>
      </w:tblGrid>
      <w:tr w:rsidR="00CF7422" w:rsidRPr="00CF7422" w14:paraId="7720CA68" w14:textId="77777777" w:rsidTr="00D01312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01EE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Workflow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EE6B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tep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640B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ime (h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8453" w14:textId="6604E8FF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Total </w:t>
            </w: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="00D472C2"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ime</w:t>
            </w: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 (h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7530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rodu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9C69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Brand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4FAA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art Number</w:t>
            </w:r>
          </w:p>
        </w:tc>
      </w:tr>
      <w:tr w:rsidR="00CF7422" w:rsidRPr="00CF7422" w14:paraId="70CEA59F" w14:textId="77777777" w:rsidTr="00D01312">
        <w:trPr>
          <w:trHeight w:val="17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03FA45" w14:textId="77777777" w:rsidR="00600C61" w:rsidRPr="00CF7422" w:rsidRDefault="00D472C2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6"/>
                <w:szCs w:val="16"/>
              </w:rPr>
              <w:t>M</w:t>
            </w: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158</w:t>
            </w:r>
          </w:p>
          <w:p w14:paraId="4001EDA5" w14:textId="7A322F16" w:rsidR="00D472C2" w:rsidRPr="00CF7422" w:rsidRDefault="00D472C2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3 samples/batch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A225" w14:textId="7070C8F4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ti</w:t>
            </w:r>
            <w:r w:rsidR="00EE7AC9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was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18B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(0.5*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B216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1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5EB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5FB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6D3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2A1F75A4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4C72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65A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cub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8CA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0224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E32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25D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22B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4C7ACC4E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0EB4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95F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duction, alky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5E7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1532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AB8E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TT and I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481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arbi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9A1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8220-5g/I8010-5g</w:t>
            </w:r>
          </w:p>
        </w:tc>
      </w:tr>
      <w:tr w:rsidR="00CF7422" w:rsidRPr="00CF7422" w14:paraId="09D4A52C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C9A6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925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tein Diges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4E6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972A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FF8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yp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D05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meg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FA6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5111</w:t>
            </w:r>
          </w:p>
        </w:tc>
      </w:tr>
      <w:tr w:rsidR="00CF7422" w:rsidRPr="00CF7422" w14:paraId="681BE78D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507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CA0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sa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945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9400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C48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35E4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390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058951</w:t>
            </w:r>
          </w:p>
        </w:tc>
      </w:tr>
      <w:tr w:rsidR="00CF7422" w:rsidRPr="00CF7422" w14:paraId="0A973978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F06A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2D3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Dehydration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EDD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0821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875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41FE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6CE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34260DCE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4623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FB7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Reconstitu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11B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36AE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372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490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AA2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6FD7E550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C72C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CE995" w14:textId="7D3A0000" w:rsidR="00600C61" w:rsidRPr="00CF7422" w:rsidRDefault="00EE7AC9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C‒M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9BB12" w14:textId="0A987654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5(0.</w:t>
            </w:r>
            <w:r w:rsidR="00862DD1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5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*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A4F0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6567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rmo Scientific Orbitrap Ecli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29C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rmo Scientific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EF48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578BC8D3" w14:textId="77777777" w:rsidTr="00D01312">
        <w:trPr>
          <w:trHeight w:val="17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851B1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909                         3 samples/batch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D98F" w14:textId="507BAE71" w:rsidR="00600C61" w:rsidRPr="00CF7422" w:rsidRDefault="00EE7AC9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ticle</w:t>
            </w:r>
            <w:r w:rsidR="00600C61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was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102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(0.6*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EE78E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61F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A94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E84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7F49156E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41DD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B7F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cub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9BA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F56F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15A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6BEE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4F2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78E4FA55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818D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ED8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duction, alky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571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8DB8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88C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TT and I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7BB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arbi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BB5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8220-5g/I8010-5g</w:t>
            </w:r>
          </w:p>
        </w:tc>
      </w:tr>
      <w:tr w:rsidR="00CF7422" w:rsidRPr="00CF7422" w14:paraId="729DDDE6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4926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64A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tein Diges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786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FA1D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E64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yp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2EB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meg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5B0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5111</w:t>
            </w:r>
          </w:p>
        </w:tc>
      </w:tr>
      <w:tr w:rsidR="00CF7422" w:rsidRPr="00CF7422" w14:paraId="63D81BC3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6A4A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B4A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sa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023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3138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FF7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B27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A1C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058951</w:t>
            </w:r>
          </w:p>
        </w:tc>
      </w:tr>
      <w:tr w:rsidR="00CF7422" w:rsidRPr="00CF7422" w14:paraId="4F61CD80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DFFF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EDA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Dehydration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507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0E5A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449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E1B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5F6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70C8F86E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5895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4A7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Reconstitu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978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21FD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561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DDBE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8D1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47074DEE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F99E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136F9" w14:textId="32AC5ED2" w:rsidR="00600C61" w:rsidRPr="00CF7422" w:rsidRDefault="009C5C32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C‒M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6BD6F" w14:textId="2AE361B3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5(0.</w:t>
            </w:r>
            <w:r w:rsidR="00862DD1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5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*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E100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9F266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rmo Scientific Orbitrap Ecli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517B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rmo Scientific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A6C3E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75735E8B" w14:textId="77777777" w:rsidTr="00D01312">
        <w:trPr>
          <w:trHeight w:val="17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5814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086                         3 samples/batch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1DCA" w14:textId="33E33B42" w:rsidR="00600C61" w:rsidRPr="00CF7422" w:rsidRDefault="00EE7AC9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ticle</w:t>
            </w:r>
            <w:r w:rsidR="00600C61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wash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B39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75(0.25*3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350B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16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960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AB8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745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407574A5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EF9A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389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cub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9FD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7002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9FE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27B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B0E6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406BB749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8B8F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434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duction, alky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1F4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FD57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1AA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TT and I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C82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larbi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0BD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8220-5g/I8010-5g</w:t>
            </w:r>
          </w:p>
        </w:tc>
      </w:tr>
      <w:tr w:rsidR="00CF7422" w:rsidRPr="00CF7422" w14:paraId="07CDA6C9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3467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CA2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tein Diges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228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D095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FB3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yps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F6F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omeg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A7E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5111</w:t>
            </w:r>
          </w:p>
        </w:tc>
      </w:tr>
      <w:tr w:rsidR="00CF7422" w:rsidRPr="00CF7422" w14:paraId="769F3B1C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41A4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E48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sa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7EB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6F52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85A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L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ED8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EF3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058951</w:t>
            </w:r>
          </w:p>
        </w:tc>
      </w:tr>
      <w:tr w:rsidR="00CF7422" w:rsidRPr="00CF7422" w14:paraId="346D3A86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B9B3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FC3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Dehydration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1616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F1BB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020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441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409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CF7422" w:rsidRPr="00CF7422" w14:paraId="6A3EB979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AF3B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361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Reconstitu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6B0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193A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21E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4A6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377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  <w:tr w:rsidR="00D472C2" w:rsidRPr="00CF7422" w14:paraId="309F90EB" w14:textId="77777777" w:rsidTr="00D01312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E457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C3016" w14:textId="388C98C2" w:rsidR="00600C61" w:rsidRPr="00CF7422" w:rsidRDefault="009C5C32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C‒M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DA2DE" w14:textId="4EC70846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.85(0.</w:t>
            </w:r>
            <w:r w:rsidR="00862DD1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5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*3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E078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46B1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rmo Scientific Orbitrap Eclip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D140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ermo Scientific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6B6C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\</w:t>
            </w:r>
          </w:p>
        </w:tc>
      </w:tr>
    </w:tbl>
    <w:p w14:paraId="245716F8" w14:textId="4A1DEA90" w:rsidR="00600C61" w:rsidRPr="00CF7422" w:rsidRDefault="00600C61"/>
    <w:p w14:paraId="78BC68F5" w14:textId="77777777" w:rsidR="00600C61" w:rsidRPr="00CF7422" w:rsidRDefault="00600C61">
      <w:pPr>
        <w:widowControl/>
        <w:jc w:val="left"/>
      </w:pPr>
      <w:r w:rsidRPr="00CF7422">
        <w:br w:type="page"/>
      </w:r>
    </w:p>
    <w:p w14:paraId="57E71D55" w14:textId="77EEB1B2" w:rsidR="00D01312" w:rsidRPr="00CF7422" w:rsidRDefault="00DD5B26" w:rsidP="00D01312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CF7422">
        <w:rPr>
          <w:rFonts w:ascii="Times New Roman" w:hAnsi="Times New Roman" w:cs="Times New Roman"/>
          <w:b/>
          <w:bCs/>
          <w:sz w:val="22"/>
          <w:szCs w:val="22"/>
        </w:rPr>
        <w:t>Additional</w:t>
      </w:r>
      <w:r w:rsidR="00263E41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263E41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instrText xml:space="preserve"> SEQ Supplementary_Table \* ARABIC </w:instrText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="004D278C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Performance measures for M086-based and other plasma proteomic method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461"/>
        <w:gridCol w:w="732"/>
        <w:gridCol w:w="741"/>
        <w:gridCol w:w="865"/>
        <w:gridCol w:w="1054"/>
        <w:gridCol w:w="1023"/>
        <w:gridCol w:w="723"/>
        <w:gridCol w:w="1485"/>
        <w:gridCol w:w="222"/>
      </w:tblGrid>
      <w:tr w:rsidR="00CF7422" w:rsidRPr="00CF7422" w14:paraId="2F816F0A" w14:textId="77777777" w:rsidTr="00D01312">
        <w:trPr>
          <w:gridAfter w:val="1"/>
          <w:wAfter w:w="134" w:type="pct"/>
          <w:trHeight w:val="170"/>
        </w:trPr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D71A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Assay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D8D1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Protein Group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9EC5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edian CV(%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CA8A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Detection Limit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3A2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ample Volume(μL)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C7E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Total Assay Time (h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DF1C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Cost per Sample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0D32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</w:tr>
      <w:tr w:rsidR="00CF7422" w:rsidRPr="00CF7422" w14:paraId="50693850" w14:textId="77777777" w:rsidTr="00D01312">
        <w:trPr>
          <w:gridAfter w:val="1"/>
          <w:wAfter w:w="134" w:type="pct"/>
          <w:trHeight w:val="312"/>
        </w:trPr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8D61" w14:textId="442458BB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Immunoaffinity Depletion combined with </w:t>
            </w:r>
            <w:r w:rsidR="009C5C32"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LC‒MS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854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1000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A44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10%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1DD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g/L</w:t>
            </w:r>
          </w:p>
        </w:tc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AA5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06D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48 hrs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B00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9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5E2B" w14:textId="77777777" w:rsidR="009D779F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eshishian, Burgess et al. 2017</w:t>
            </w:r>
          </w:p>
          <w:p w14:paraId="1BE2371E" w14:textId="3D3BA1F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ID: 28749931</w:t>
            </w:r>
          </w:p>
        </w:tc>
      </w:tr>
      <w:tr w:rsidR="00CF7422" w:rsidRPr="00CF7422" w14:paraId="65317708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23AA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1714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DC2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ADD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6091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5D6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FC6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9F3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DA1E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1A1E28D2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485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43B0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933F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5BF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759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BC1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3B2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687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39E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730B7F57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AD1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636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957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FC6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0DF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EEB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526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046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642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454D86BA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23B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02A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4415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BEE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018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639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B57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D03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E4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5F91A976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701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69D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3EA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6A02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913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1E6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634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D4F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636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346C2D42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EF78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997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F00B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329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D1B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57E8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7A8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481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2ED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440B51EE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10AA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768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7C1A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34D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BCB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F96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4D9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47E2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D22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0DCF5FA7" w14:textId="77777777" w:rsidTr="00D01312">
        <w:trPr>
          <w:trHeight w:val="170"/>
        </w:trPr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E59E" w14:textId="1C621721" w:rsidR="00600C61" w:rsidRPr="00CF7422" w:rsidRDefault="009C5C32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Multinanoparticle</w:t>
            </w:r>
            <w:r w:rsidR="00600C61"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 Plasma Proteomic Assay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7CD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1650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4546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20%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45F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g/L</w:t>
            </w:r>
          </w:p>
        </w:tc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D84A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4907" w14:textId="46C6B3BA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  <w:r w:rsidR="009C5C32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hrs sample prep 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+ 2.5 hrs MS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699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9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14F8" w14:textId="77777777" w:rsidR="009D779F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Ferdosi, Tangeysh et al. 2022 </w:t>
            </w:r>
          </w:p>
          <w:p w14:paraId="45946361" w14:textId="281D1D0C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ID: 35275789</w:t>
            </w:r>
          </w:p>
        </w:tc>
        <w:tc>
          <w:tcPr>
            <w:tcW w:w="134" w:type="pct"/>
            <w:vAlign w:val="center"/>
            <w:hideMark/>
          </w:tcPr>
          <w:p w14:paraId="68B54971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176A1482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36D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10F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211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044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E71E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D39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2BE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8FD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128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2224E70B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850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756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D76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DAC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7D0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5DB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61A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4A05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B418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6995F2EA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612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961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111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F79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649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084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AAC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F22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C27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20C4EAC0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F78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3EA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63A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EF9B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EE6B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5F9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A8F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599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54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65ECD248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8CC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D37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E9D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432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1B6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D55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112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4D7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2C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338DD2D5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F19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01B1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87D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235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A21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55C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6BB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1CB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FB56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43C83A87" w14:textId="77777777" w:rsidTr="00D01312">
        <w:trPr>
          <w:trHeight w:val="170"/>
        </w:trPr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FEE2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M086-based Plasma Proteomic Assay                      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1C35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4000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23F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&lt;20%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F813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g/L</w:t>
            </w:r>
          </w:p>
        </w:tc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CB0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2C2E" w14:textId="4FE9B53F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.5</w:t>
            </w:r>
            <w:r w:rsidR="009C5C32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rs sample prep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br/>
              <w:t>+ 1 hrs MS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A99E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w</w:t>
            </w:r>
          </w:p>
        </w:tc>
        <w:tc>
          <w:tcPr>
            <w:tcW w:w="9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E21F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134" w:type="pct"/>
            <w:vAlign w:val="center"/>
            <w:hideMark/>
          </w:tcPr>
          <w:p w14:paraId="671FA34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6BA07541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356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024A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2D1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B555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30C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A01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124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270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D55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2930D59B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F36B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37A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5FA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51A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E22C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15E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76A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D5A1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8033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7BBA153D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742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8A62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B352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222B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4CF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8CB4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00D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0BB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C450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664A83BD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BFB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BC2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261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3F5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81B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31E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332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3168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EE4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5934A818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CB5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A998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FAE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F26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0BFF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63A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EFF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EA3D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F8B2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52F14188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7BF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2F2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361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4C4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E27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669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732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31A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E84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7F2410E5" w14:textId="77777777" w:rsidTr="00D01312">
        <w:trPr>
          <w:trHeight w:val="170"/>
        </w:trPr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E79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Aptamer-based Plasma Proteomic Assay 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000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7000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A4ED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5%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E666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g/L</w:t>
            </w:r>
          </w:p>
        </w:tc>
        <w:tc>
          <w:tcPr>
            <w:tcW w:w="6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A9C8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FF27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48 hrs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3610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9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5F9B" w14:textId="77777777" w:rsidR="009D779F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ndia, Daya et al. 2022</w:t>
            </w:r>
          </w:p>
          <w:p w14:paraId="7891D4CF" w14:textId="045B1A30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ID: 36229504</w:t>
            </w:r>
          </w:p>
        </w:tc>
        <w:tc>
          <w:tcPr>
            <w:tcW w:w="134" w:type="pct"/>
            <w:vAlign w:val="center"/>
            <w:hideMark/>
          </w:tcPr>
          <w:p w14:paraId="0D9DF09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5FD81F99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0FF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2FA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1B56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89F1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CD09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D50B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FCE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331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FA4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2B8FD6AB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133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F3C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DCE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B82E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7F4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C85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8DE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1BB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561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1F1F96F1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B1C1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15A2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3BB2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AF7F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8034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328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25D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673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958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543828E9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6A7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A1E1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285A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E8F3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8D7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9EA3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287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0BD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E9F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577A31E3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4DB0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00A7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C47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9D46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283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E97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B94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797E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B4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02EEE385" w14:textId="77777777" w:rsidTr="00D01312">
        <w:trPr>
          <w:trHeight w:val="170"/>
        </w:trPr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C2E9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184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EEAC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E33F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D8C9D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27BF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9384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1395" w14:textId="77777777" w:rsidR="00600C61" w:rsidRPr="00CF7422" w:rsidRDefault="00600C61" w:rsidP="00D0131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12C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79D8AC62" w14:textId="77777777" w:rsidTr="00D01312">
        <w:trPr>
          <w:trHeight w:val="170"/>
        </w:trPr>
        <w:tc>
          <w:tcPr>
            <w:tcW w:w="8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9B1CC4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 xml:space="preserve">PEA-based Plasma Proteomic Assay </w:t>
            </w:r>
          </w:p>
        </w:tc>
        <w:tc>
          <w:tcPr>
            <w:tcW w:w="4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AB4E91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3000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F1E679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~20%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3629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g/L</w:t>
            </w:r>
          </w:p>
        </w:tc>
        <w:tc>
          <w:tcPr>
            <w:tcW w:w="6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8ACC6C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D1053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&lt;36 hrs 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C2728B" w14:textId="77777777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</w:t>
            </w:r>
          </w:p>
        </w:tc>
        <w:tc>
          <w:tcPr>
            <w:tcW w:w="9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015C5" w14:textId="77777777" w:rsidR="009D779F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hong, Edfors et al. 2021</w:t>
            </w:r>
          </w:p>
          <w:p w14:paraId="3DB0E443" w14:textId="4D0987EB" w:rsidR="00600C61" w:rsidRPr="00CF7422" w:rsidRDefault="00600C61" w:rsidP="00D0131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MID: 33941778</w:t>
            </w:r>
          </w:p>
        </w:tc>
        <w:tc>
          <w:tcPr>
            <w:tcW w:w="134" w:type="pct"/>
            <w:vAlign w:val="center"/>
            <w:hideMark/>
          </w:tcPr>
          <w:p w14:paraId="4631A6CC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0D603032" w14:textId="77777777" w:rsidTr="00D01312">
        <w:trPr>
          <w:trHeight w:val="240"/>
        </w:trPr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A285C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B158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5E084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30731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7911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69C63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A6B2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E04FF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333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443F10CB" w14:textId="77777777" w:rsidTr="00D01312">
        <w:trPr>
          <w:trHeight w:val="240"/>
        </w:trPr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59A86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5CE8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13F07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BC08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65588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C35B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5C2A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9C00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EFA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01BECDD5" w14:textId="77777777" w:rsidTr="00D01312">
        <w:trPr>
          <w:trHeight w:val="240"/>
        </w:trPr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412E3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571D1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C599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5904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DDEBF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71A22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24E8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BC2D8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DA0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2792BF51" w14:textId="77777777" w:rsidTr="00D01312">
        <w:trPr>
          <w:trHeight w:val="240"/>
        </w:trPr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B19F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F7A9D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FA2C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408D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47042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35E61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8973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EDD7F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EE9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3F047346" w14:textId="77777777" w:rsidTr="00D01312">
        <w:trPr>
          <w:trHeight w:val="240"/>
        </w:trPr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244C4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4F1D7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E886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34283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B81C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F194B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A3633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E2834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3F76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00C61" w:rsidRPr="00CF7422" w14:paraId="307F24DA" w14:textId="77777777" w:rsidTr="00D01312">
        <w:trPr>
          <w:trHeight w:val="240"/>
        </w:trPr>
        <w:tc>
          <w:tcPr>
            <w:tcW w:w="8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7235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485F1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3629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B08D0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DDCF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3D66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567B0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7BA35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52FA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72B1051" w14:textId="3B52647A" w:rsidR="00600C61" w:rsidRPr="00CF7422" w:rsidRDefault="00600C61">
      <w:pPr>
        <w:rPr>
          <w:sz w:val="16"/>
          <w:szCs w:val="16"/>
        </w:rPr>
      </w:pPr>
    </w:p>
    <w:p w14:paraId="62E57BDA" w14:textId="28592261" w:rsidR="00D01312" w:rsidRPr="00CF7422" w:rsidRDefault="00600C61">
      <w:pPr>
        <w:widowControl/>
        <w:jc w:val="left"/>
        <w:rPr>
          <w:sz w:val="16"/>
          <w:szCs w:val="16"/>
        </w:rPr>
      </w:pPr>
      <w:r w:rsidRPr="00CF7422">
        <w:rPr>
          <w:sz w:val="16"/>
          <w:szCs w:val="16"/>
        </w:rPr>
        <w:br w:type="page"/>
      </w:r>
    </w:p>
    <w:p w14:paraId="3E0A3327" w14:textId="4DD6AFBD" w:rsidR="00600C61" w:rsidRPr="00CF7422" w:rsidRDefault="00DD5B26" w:rsidP="00D01312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 w:rsidRPr="00CF7422">
        <w:rPr>
          <w:rFonts w:ascii="Times New Roman" w:hAnsi="Times New Roman" w:cs="Times New Roman"/>
          <w:b/>
          <w:bCs/>
          <w:sz w:val="22"/>
          <w:szCs w:val="22"/>
        </w:rPr>
        <w:t>Additional</w:t>
      </w:r>
      <w:r w:rsidR="00D01312" w:rsidRPr="00CF7422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D01312" w:rsidRPr="00CF7422">
        <w:rPr>
          <w:rFonts w:ascii="Times New Roman" w:hAnsi="Times New Roman" w:cs="Times New Roman"/>
          <w:b/>
          <w:bCs/>
          <w:noProof/>
          <w:sz w:val="22"/>
          <w:szCs w:val="22"/>
        </w:rPr>
        <w:t>4</w:t>
      </w:r>
      <w:r w:rsidR="004D278C" w:rsidRPr="00CF7422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4D278C" w:rsidRPr="00CF7422">
        <w:rPr>
          <w:rFonts w:ascii="Times New Roman" w:hAnsi="Times New Roman" w:cs="Times New Roman"/>
          <w:b/>
          <w:bCs/>
          <w:noProof/>
          <w:sz w:val="21"/>
          <w:szCs w:val="21"/>
        </w:rPr>
        <w:t>Baseline of HCC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7"/>
        <w:gridCol w:w="239"/>
        <w:gridCol w:w="3744"/>
        <w:gridCol w:w="1699"/>
        <w:gridCol w:w="744"/>
        <w:gridCol w:w="743"/>
      </w:tblGrid>
      <w:tr w:rsidR="00CF7422" w:rsidRPr="00CF7422" w14:paraId="0292BB8C" w14:textId="77777777" w:rsidTr="009D779F">
        <w:trPr>
          <w:trHeight w:val="255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351F80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1BC3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CC67" w14:textId="6160C5FA" w:rsidR="00600C61" w:rsidRPr="00CF7422" w:rsidRDefault="00263E4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HCC</w:t>
            </w:r>
          </w:p>
        </w:tc>
        <w:tc>
          <w:tcPr>
            <w:tcW w:w="89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5469C" w14:textId="7E159CDE" w:rsidR="00600C61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CF7422" w:rsidRPr="00CF7422" w14:paraId="59746052" w14:textId="77777777" w:rsidTr="009D779F">
        <w:trPr>
          <w:trHeight w:val="255"/>
        </w:trPr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19A7D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082D4" w14:textId="6CCA7A5F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DengXian" w:eastAsia="DengXian" w:hAnsi="DengXian" w:cs="Times New Roman" w:hint="eastAsia"/>
                <w:b/>
                <w:bCs/>
                <w:kern w:val="0"/>
                <w:sz w:val="16"/>
                <w:szCs w:val="16"/>
              </w:rPr>
              <w:t>（</w:t>
            </w: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n=2</w:t>
            </w:r>
            <w:r w:rsidR="00673B2F"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7</w:t>
            </w:r>
            <w:r w:rsidRPr="00CF7422">
              <w:rPr>
                <w:rFonts w:ascii="DengXian" w:eastAsia="DengXian" w:hAnsi="DengXian" w:cs="Times New Roman" w:hint="eastAsia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7F28E" w14:textId="6AFB3FEB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DengXian" w:eastAsia="DengXian" w:hAnsi="DengXian" w:cs="Times New Roman" w:hint="eastAsia"/>
                <w:b/>
                <w:bCs/>
                <w:kern w:val="0"/>
                <w:sz w:val="16"/>
                <w:szCs w:val="16"/>
              </w:rPr>
              <w:t>（</w:t>
            </w: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n=2</w:t>
            </w:r>
            <w:r w:rsidR="00673B2F"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5</w:t>
            </w:r>
            <w:r w:rsidRPr="00CF7422">
              <w:rPr>
                <w:rFonts w:ascii="DengXian" w:eastAsia="DengXian" w:hAnsi="DengXian" w:cs="Times New Roman" w:hint="eastAsia"/>
                <w:b/>
                <w:bCs/>
                <w:kern w:val="0"/>
                <w:sz w:val="16"/>
                <w:szCs w:val="16"/>
              </w:rPr>
              <w:t>）</w:t>
            </w:r>
          </w:p>
        </w:tc>
        <w:tc>
          <w:tcPr>
            <w:tcW w:w="89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10EDE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CF7422" w:rsidRPr="00CF7422" w14:paraId="60241CDD" w14:textId="77777777" w:rsidTr="009D779F">
        <w:trPr>
          <w:trHeight w:val="170"/>
        </w:trPr>
        <w:tc>
          <w:tcPr>
            <w:tcW w:w="8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056D" w14:textId="77777777" w:rsidR="009D779F" w:rsidRPr="00CF7422" w:rsidRDefault="009D779F" w:rsidP="00600C6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22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D060E" w14:textId="13396E5D" w:rsidR="009D779F" w:rsidRPr="00CF7422" w:rsidRDefault="009D779F" w:rsidP="009D779F">
            <w:pPr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15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9.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E30AA" w14:textId="18ABECCD" w:rsidR="009D779F" w:rsidRPr="00CF7422" w:rsidRDefault="009D779F" w:rsidP="009D77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.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4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1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31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9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D9AB0" w14:textId="3F72C44E" w:rsidR="009D779F" w:rsidRPr="00CF7422" w:rsidRDefault="009D779F" w:rsidP="009D77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9</w:t>
            </w:r>
          </w:p>
        </w:tc>
      </w:tr>
      <w:tr w:rsidR="00CF7422" w:rsidRPr="00CF7422" w14:paraId="6FC29DDA" w14:textId="77777777" w:rsidTr="009D779F">
        <w:trPr>
          <w:trHeight w:val="170"/>
        </w:trPr>
        <w:tc>
          <w:tcPr>
            <w:tcW w:w="8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3CB3" w14:textId="77777777" w:rsidR="009D779F" w:rsidRPr="00CF7422" w:rsidRDefault="009D779F" w:rsidP="009D779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mean (SD)</w:t>
            </w:r>
          </w:p>
        </w:tc>
        <w:tc>
          <w:tcPr>
            <w:tcW w:w="22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86E0" w14:textId="4D6A14D3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3623" w14:textId="6967264E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5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B2BC" w14:textId="74A0EE6B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CF7422" w:rsidRPr="00CF7422" w14:paraId="6DDD94A3" w14:textId="77777777" w:rsidTr="009D779F">
        <w:trPr>
          <w:trHeight w:val="17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E05" w14:textId="09D33EC7" w:rsidR="009D779F" w:rsidRPr="00CF7422" w:rsidRDefault="009D779F" w:rsidP="009D77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</w:tr>
      <w:tr w:rsidR="00CF7422" w:rsidRPr="00CF7422" w14:paraId="718C087D" w14:textId="77777777" w:rsidTr="009D779F">
        <w:trPr>
          <w:trHeight w:val="17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34B6" w14:textId="77777777" w:rsidR="009D779F" w:rsidRPr="00CF7422" w:rsidRDefault="009D779F" w:rsidP="009D779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Male</w:t>
            </w:r>
          </w:p>
        </w:tc>
        <w:tc>
          <w:tcPr>
            <w:tcW w:w="2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21ED" w14:textId="4FE46B91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  <w:r w:rsidR="00673B2F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673B2F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.3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6BF2" w14:textId="4302C4BA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</w:t>
            </w:r>
            <w:r w:rsidR="0054365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.0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9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AFD81" w14:textId="2CCB9D5C" w:rsidR="009D779F" w:rsidRPr="00CF7422" w:rsidRDefault="009D779F" w:rsidP="009D779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</w:t>
            </w:r>
            <w:r w:rsidR="00EB692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2</w:t>
            </w:r>
          </w:p>
        </w:tc>
      </w:tr>
      <w:tr w:rsidR="00CF7422" w:rsidRPr="00CF7422" w14:paraId="480358D7" w14:textId="77777777" w:rsidTr="009D779F">
        <w:trPr>
          <w:trHeight w:val="17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EA051" w14:textId="77777777" w:rsidR="009D779F" w:rsidRPr="00CF7422" w:rsidRDefault="009D779F" w:rsidP="009D779F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</w:rPr>
              <w:t>Female</w:t>
            </w:r>
          </w:p>
        </w:tc>
        <w:tc>
          <w:tcPr>
            <w:tcW w:w="2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91579" w14:textId="29473CBE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 (</w:t>
            </w:r>
            <w:r w:rsidR="00673B2F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.7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998D3" w14:textId="24E4D59A" w:rsidR="009D779F" w:rsidRPr="00CF7422" w:rsidRDefault="00EB6925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6</w:t>
            </w:r>
            <w:r w:rsidR="009D779F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  <w:r w:rsidR="00543655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.0</w:t>
            </w:r>
            <w:r w:rsidR="009D779F"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89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8B6A4" w14:textId="24552454" w:rsidR="009D779F" w:rsidRPr="00CF7422" w:rsidRDefault="009D779F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  <w:tr w:rsidR="009D779F" w:rsidRPr="00CF7422" w14:paraId="486BAF17" w14:textId="77777777" w:rsidTr="009D779F">
        <w:trPr>
          <w:trHeight w:val="17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0D7" w14:textId="77777777" w:rsidR="00600C61" w:rsidRPr="00CF7422" w:rsidRDefault="00600C61" w:rsidP="00600C6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EB0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13D3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4FFC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3138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ED70" w14:textId="77777777" w:rsidR="00600C61" w:rsidRPr="00CF7422" w:rsidRDefault="00600C61" w:rsidP="00600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6CE81B3" w14:textId="2B925B94" w:rsidR="00600C61" w:rsidRPr="00CF7422" w:rsidRDefault="00600C61"/>
    <w:p w14:paraId="4E0F0570" w14:textId="77777777" w:rsidR="005254B1" w:rsidRPr="00CF7422" w:rsidRDefault="005254B1"/>
    <w:p w14:paraId="74870991" w14:textId="77777777" w:rsidR="005254B1" w:rsidRPr="00CF7422" w:rsidRDefault="005254B1"/>
    <w:p w14:paraId="05E502F9" w14:textId="77777777" w:rsidR="005254B1" w:rsidRPr="00CF7422" w:rsidRDefault="005254B1"/>
    <w:p w14:paraId="1AF0C1AB" w14:textId="77777777" w:rsidR="005254B1" w:rsidRPr="00CF7422" w:rsidRDefault="005254B1"/>
    <w:p w14:paraId="11A378AE" w14:textId="77777777" w:rsidR="005254B1" w:rsidRPr="00CF7422" w:rsidRDefault="005254B1"/>
    <w:p w14:paraId="4E582C28" w14:textId="77777777" w:rsidR="005254B1" w:rsidRPr="00CF7422" w:rsidRDefault="005254B1"/>
    <w:p w14:paraId="2C1ED92B" w14:textId="77777777" w:rsidR="005254B1" w:rsidRPr="00CF7422" w:rsidRDefault="005254B1"/>
    <w:p w14:paraId="1E79AE82" w14:textId="77777777" w:rsidR="005254B1" w:rsidRPr="00CF7422" w:rsidRDefault="005254B1"/>
    <w:p w14:paraId="55103801" w14:textId="77777777" w:rsidR="005254B1" w:rsidRPr="00CF7422" w:rsidRDefault="005254B1"/>
    <w:p w14:paraId="6B067059" w14:textId="77777777" w:rsidR="005254B1" w:rsidRPr="00CF7422" w:rsidRDefault="005254B1"/>
    <w:p w14:paraId="34B04D77" w14:textId="77777777" w:rsidR="005254B1" w:rsidRPr="00CF7422" w:rsidRDefault="005254B1"/>
    <w:p w14:paraId="7E1B44B5" w14:textId="77777777" w:rsidR="005254B1" w:rsidRPr="00CF7422" w:rsidRDefault="005254B1"/>
    <w:p w14:paraId="4C96BFC9" w14:textId="77777777" w:rsidR="005254B1" w:rsidRPr="00CF7422" w:rsidRDefault="005254B1"/>
    <w:p w14:paraId="4BCD3801" w14:textId="77777777" w:rsidR="005254B1" w:rsidRPr="00CF7422" w:rsidRDefault="005254B1"/>
    <w:p w14:paraId="2ACDD9FF" w14:textId="77777777" w:rsidR="005254B1" w:rsidRPr="00CF7422" w:rsidRDefault="005254B1"/>
    <w:p w14:paraId="0A006C1A" w14:textId="77777777" w:rsidR="005254B1" w:rsidRPr="00CF7422" w:rsidRDefault="005254B1"/>
    <w:p w14:paraId="27A6D314" w14:textId="77777777" w:rsidR="005254B1" w:rsidRPr="00CF7422" w:rsidRDefault="005254B1"/>
    <w:p w14:paraId="7DCF16E6" w14:textId="77777777" w:rsidR="005254B1" w:rsidRPr="00CF7422" w:rsidRDefault="005254B1"/>
    <w:p w14:paraId="1A16BA2D" w14:textId="77777777" w:rsidR="005254B1" w:rsidRPr="00CF7422" w:rsidRDefault="005254B1"/>
    <w:p w14:paraId="6076C16E" w14:textId="77777777" w:rsidR="005254B1" w:rsidRPr="00CF7422" w:rsidRDefault="005254B1"/>
    <w:p w14:paraId="3B22D201" w14:textId="77777777" w:rsidR="005254B1" w:rsidRPr="00CF7422" w:rsidRDefault="005254B1"/>
    <w:p w14:paraId="2C0C5723" w14:textId="77777777" w:rsidR="005254B1" w:rsidRPr="00CF7422" w:rsidRDefault="005254B1"/>
    <w:p w14:paraId="37BAC817" w14:textId="77777777" w:rsidR="005254B1" w:rsidRPr="00CF7422" w:rsidRDefault="005254B1"/>
    <w:p w14:paraId="3B09EEAA" w14:textId="77777777" w:rsidR="005254B1" w:rsidRPr="00CF7422" w:rsidRDefault="005254B1"/>
    <w:p w14:paraId="681D98AF" w14:textId="77777777" w:rsidR="005254B1" w:rsidRPr="00CF7422" w:rsidRDefault="005254B1"/>
    <w:p w14:paraId="4B1B338D" w14:textId="77777777" w:rsidR="005254B1" w:rsidRPr="00CF7422" w:rsidRDefault="005254B1"/>
    <w:p w14:paraId="1C74A86F" w14:textId="77777777" w:rsidR="005254B1" w:rsidRPr="00CF7422" w:rsidRDefault="005254B1"/>
    <w:p w14:paraId="21C3341C" w14:textId="77777777" w:rsidR="005254B1" w:rsidRPr="00CF7422" w:rsidRDefault="005254B1"/>
    <w:p w14:paraId="5F1F6944" w14:textId="77777777" w:rsidR="005254B1" w:rsidRPr="00CF7422" w:rsidRDefault="005254B1"/>
    <w:p w14:paraId="18A01157" w14:textId="77777777" w:rsidR="005254B1" w:rsidRPr="00CF7422" w:rsidRDefault="005254B1"/>
    <w:p w14:paraId="4D538E15" w14:textId="77777777" w:rsidR="005254B1" w:rsidRPr="00CF7422" w:rsidRDefault="005254B1"/>
    <w:p w14:paraId="2AA5D255" w14:textId="77777777" w:rsidR="005254B1" w:rsidRPr="00CF7422" w:rsidRDefault="005254B1"/>
    <w:p w14:paraId="54B792BE" w14:textId="77777777" w:rsidR="005254B1" w:rsidRPr="00CF7422" w:rsidRDefault="005254B1"/>
    <w:p w14:paraId="1328E8E5" w14:textId="77777777" w:rsidR="005254B1" w:rsidRPr="00CF7422" w:rsidRDefault="005254B1"/>
    <w:p w14:paraId="762678A2" w14:textId="77777777" w:rsidR="00264DCE" w:rsidRPr="00CF7422" w:rsidRDefault="00264DCE"/>
    <w:tbl>
      <w:tblPr>
        <w:tblW w:w="0" w:type="auto"/>
        <w:tblLook w:val="04A0" w:firstRow="1" w:lastRow="0" w:firstColumn="1" w:lastColumn="0" w:noHBand="0" w:noVBand="1"/>
      </w:tblPr>
      <w:tblGrid>
        <w:gridCol w:w="897"/>
        <w:gridCol w:w="707"/>
        <w:gridCol w:w="660"/>
        <w:gridCol w:w="478"/>
        <w:gridCol w:w="652"/>
        <w:gridCol w:w="1158"/>
        <w:gridCol w:w="810"/>
        <w:gridCol w:w="2717"/>
      </w:tblGrid>
      <w:tr w:rsidR="00CF7422" w:rsidRPr="00CF7422" w14:paraId="7E14444B" w14:textId="77777777" w:rsidTr="00DD5B26">
        <w:trPr>
          <w:trHeight w:val="162"/>
        </w:trPr>
        <w:tc>
          <w:tcPr>
            <w:tcW w:w="80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C1D" w14:textId="42C70A07" w:rsidR="005254B1" w:rsidRPr="00CF7422" w:rsidRDefault="00DD5B26" w:rsidP="005254B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hAnsi="Times New Roman" w:cs="Times New Roman"/>
                <w:b/>
                <w:bCs/>
                <w:sz w:val="22"/>
              </w:rPr>
              <w:t>Additional</w:t>
            </w:r>
            <w:r w:rsidR="005254B1" w:rsidRPr="00CF7422">
              <w:rPr>
                <w:rFonts w:ascii="Times New Roman" w:eastAsia="SimHei" w:hAnsi="Times New Roman" w:cs="Times New Roman"/>
                <w:b/>
                <w:bCs/>
                <w:sz w:val="22"/>
              </w:rPr>
              <w:t xml:space="preserve"> Table 5 </w:t>
            </w:r>
            <w:r w:rsidR="005254B1" w:rsidRPr="00CF7422">
              <w:rPr>
                <w:rFonts w:ascii="Times New Roman" w:eastAsia="SimHei" w:hAnsi="Times New Roman" w:cs="Times New Roman"/>
                <w:b/>
                <w:bCs/>
                <w:szCs w:val="21"/>
              </w:rPr>
              <w:t>Clinical information of HCC Cohort</w:t>
            </w:r>
          </w:p>
        </w:tc>
      </w:tr>
      <w:tr w:rsidR="00CF7422" w:rsidRPr="00CF7422" w14:paraId="1CEFCCF9" w14:textId="77777777" w:rsidTr="00DD5B26">
        <w:trPr>
          <w:trHeight w:val="1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DBD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BFC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C68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FA5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B88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*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82C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BV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22E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irrhosis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4AF2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thology</w:t>
            </w:r>
          </w:p>
        </w:tc>
      </w:tr>
      <w:tr w:rsidR="00CF7422" w:rsidRPr="00CF7422" w14:paraId="442D5C49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3E9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909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FC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63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FC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CDD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BFA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2D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24D7CA7B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F9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4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ECF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92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C9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29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95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BE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3A04A511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CD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00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AC1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EB1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7BA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70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CF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37A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1A0C09C0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00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8DD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D69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E0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AEA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76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583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D7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1041CC68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CF7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B0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D4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15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0E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C52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5F7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A7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40A850FE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5C5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560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8EB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DC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AA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13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394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7F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061375F4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95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192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AF2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98C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8B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42D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E27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60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3078D5C6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25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65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297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DA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2D8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E3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27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9CB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02FB1FDD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6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C0E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9F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A2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F8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A12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BA8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09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286908D0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03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F66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ACA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575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1D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9E7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C2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165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68A7B368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64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66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22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35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A4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D4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8A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42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33EE6AC1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6C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678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B1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08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73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DF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EF2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0D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29B9A5DC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2F0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03E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E0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DE0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5F1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054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F34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26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4DD5FE16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A23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13A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62B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5D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D50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06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F69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7B1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4C9C20BF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3C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4E5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508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F45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179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532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80B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11F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3B4AF692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E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1E9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8B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C7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215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FF9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578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D8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1ADB79EB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B8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98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91F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BBE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5B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B3F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AB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A8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413FFCFD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E5E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2F0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47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633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C8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29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84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260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6D780438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7F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57E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E5F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354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379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D7A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402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CF6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073B76D1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0D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1D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540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17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C61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31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7E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20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49FC3BAC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EB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C49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93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33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F8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963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4A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9D3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0185CDD6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21C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D50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9D2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721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B3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F5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28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93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6F73C453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6D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4D2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5BC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82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A77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5D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02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A00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275E18B1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87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AB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FD6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050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ADC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6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8C6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1B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730BFA47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34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172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323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72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11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16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D9B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C5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patocellular carcinoma</w:t>
            </w:r>
          </w:p>
        </w:tc>
      </w:tr>
      <w:tr w:rsidR="00CF7422" w:rsidRPr="00CF7422" w14:paraId="1C8C9C84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33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C7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0E4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51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32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516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267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ABD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2A27A10E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25C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3B7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9EA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C4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F6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DE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E9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F1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2A50BCB8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2E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3AD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34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4C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66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7AA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0A9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59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7D8AFCD9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976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CA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19F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34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CA8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08F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B8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7B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57C7871C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1D5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2C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47E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641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E8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E4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BE9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41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3FB03432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0D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ED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04E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13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828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36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5A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CAC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3E992CC9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E5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00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394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5E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6F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80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92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91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088FF5B7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FBE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1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B5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570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ED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3B3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CA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6D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0AFAD531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106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54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46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0B9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DD2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17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E0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347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13E842FF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5F3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87F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2A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4DB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E39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9CC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41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00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51F7FEB1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6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1A3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E34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E7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9D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9F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3D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DE6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1EB84BBB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AE0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72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01A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7F9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3D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58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20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72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31BDDF5F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027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47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9A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18D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6D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FA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2F3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8B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36DFC172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FA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6FB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60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4D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79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E06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2D0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572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56151F1C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0E8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76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1A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6F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3D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05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8F3A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818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5873CAB2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89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2E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AA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D3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AB6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D4D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A24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7E4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50DD1DD7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004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58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69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E5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00D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63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0F4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A2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73FB0656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01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75A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E1A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CC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66F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DF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B0A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64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197212C8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14E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E3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503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46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551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B9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D5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233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7CB1301B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8DB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56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7AF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4EE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75E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AF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86D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D76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468FCDD3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63A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AF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38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1B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75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89D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884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C1A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3CE94603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21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21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19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5B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8C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E3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10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A05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246EF125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15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EB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5B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84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DC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575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A14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2AD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4B1FAEF4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D4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E7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8BB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399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757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2B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769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921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675D55F9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E7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E82D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B60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0BE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221E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BA61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12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D1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03741B9A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15A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E26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9C76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712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ACF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7E3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63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0C5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183ECF7D" w14:textId="77777777" w:rsidTr="00DD5B26">
        <w:trPr>
          <w:trHeight w:val="1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A1D0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6B3F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430C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2A88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70F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40C4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9045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4A7" w14:textId="77777777" w:rsidR="005254B1" w:rsidRPr="00CF7422" w:rsidRDefault="005254B1" w:rsidP="005254B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/</w:t>
            </w:r>
          </w:p>
        </w:tc>
      </w:tr>
      <w:tr w:rsidR="00CF7422" w:rsidRPr="00CF7422" w14:paraId="7C9DAA44" w14:textId="77777777" w:rsidTr="00DD5B26">
        <w:trPr>
          <w:trHeight w:val="162"/>
        </w:trPr>
        <w:tc>
          <w:tcPr>
            <w:tcW w:w="80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990" w14:textId="77777777" w:rsidR="005254B1" w:rsidRPr="00CF7422" w:rsidRDefault="005254B1" w:rsidP="005254B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F7422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* Barcelona Clinic Liver Cancer (BCLC) stage.</w:t>
            </w:r>
          </w:p>
        </w:tc>
      </w:tr>
    </w:tbl>
    <w:p w14:paraId="4AAC5FA4" w14:textId="77777777" w:rsidR="005254B1" w:rsidRPr="00CF7422" w:rsidRDefault="005254B1"/>
    <w:sectPr w:rsidR="005254B1" w:rsidRPr="00CF7422" w:rsidSect="00CF7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BA14D" w14:textId="77777777" w:rsidR="006A14B0" w:rsidRDefault="006A14B0" w:rsidP="00EF2787">
      <w:r>
        <w:separator/>
      </w:r>
    </w:p>
  </w:endnote>
  <w:endnote w:type="continuationSeparator" w:id="0">
    <w:p w14:paraId="116900E0" w14:textId="77777777" w:rsidR="006A14B0" w:rsidRDefault="006A14B0" w:rsidP="00EF2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6C58E0" w14:textId="77777777" w:rsidR="006A14B0" w:rsidRDefault="006A14B0" w:rsidP="00EF2787">
      <w:r>
        <w:separator/>
      </w:r>
    </w:p>
  </w:footnote>
  <w:footnote w:type="continuationSeparator" w:id="0">
    <w:p w14:paraId="3C63C98E" w14:textId="77777777" w:rsidR="006A14B0" w:rsidRDefault="006A14B0" w:rsidP="00EF2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C61"/>
    <w:rsid w:val="000C2F13"/>
    <w:rsid w:val="000E18DD"/>
    <w:rsid w:val="001F2259"/>
    <w:rsid w:val="00263E41"/>
    <w:rsid w:val="00264DCE"/>
    <w:rsid w:val="00273094"/>
    <w:rsid w:val="002E58E9"/>
    <w:rsid w:val="004A749A"/>
    <w:rsid w:val="004D278C"/>
    <w:rsid w:val="005254B1"/>
    <w:rsid w:val="00543655"/>
    <w:rsid w:val="00600C61"/>
    <w:rsid w:val="00673B2F"/>
    <w:rsid w:val="006A14B0"/>
    <w:rsid w:val="007F3354"/>
    <w:rsid w:val="00805667"/>
    <w:rsid w:val="00862DD1"/>
    <w:rsid w:val="00892494"/>
    <w:rsid w:val="0090621C"/>
    <w:rsid w:val="00925F21"/>
    <w:rsid w:val="009C5C32"/>
    <w:rsid w:val="009D779F"/>
    <w:rsid w:val="009F742D"/>
    <w:rsid w:val="00A54DAD"/>
    <w:rsid w:val="00B6083E"/>
    <w:rsid w:val="00B92128"/>
    <w:rsid w:val="00BA6243"/>
    <w:rsid w:val="00C56691"/>
    <w:rsid w:val="00CE040A"/>
    <w:rsid w:val="00CF7422"/>
    <w:rsid w:val="00D01312"/>
    <w:rsid w:val="00D472C2"/>
    <w:rsid w:val="00DD5B26"/>
    <w:rsid w:val="00E87138"/>
    <w:rsid w:val="00EA451B"/>
    <w:rsid w:val="00EB6925"/>
    <w:rsid w:val="00EE7AC9"/>
    <w:rsid w:val="00E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0FE00"/>
  <w15:chartTrackingRefBased/>
  <w15:docId w15:val="{19F8229B-BD26-4295-A241-D28FA14A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72C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27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27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2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27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7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Tang</dc:creator>
  <cp:keywords/>
  <dc:description/>
  <cp:lastModifiedBy>Mohanapriya K</cp:lastModifiedBy>
  <cp:revision>8</cp:revision>
  <dcterms:created xsi:type="dcterms:W3CDTF">2024-01-15T16:13:00Z</dcterms:created>
  <dcterms:modified xsi:type="dcterms:W3CDTF">2024-03-20T06:40:00Z</dcterms:modified>
</cp:coreProperties>
</file>